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D6AFA" w14:textId="77777777" w:rsidR="006E2942" w:rsidRPr="00B82698" w:rsidRDefault="006E2942" w:rsidP="006E2942">
      <w:pPr>
        <w:spacing w:line="276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B8269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A7DB8E3" wp14:editId="342A9B8E">
            <wp:extent cx="2962800" cy="2097281"/>
            <wp:effectExtent l="0" t="0" r="0" b="0"/>
            <wp:docPr id="168" name="Picture 16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Picture 168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800" cy="209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69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19E6E2D" wp14:editId="15F59B27">
            <wp:extent cx="2962800" cy="2097281"/>
            <wp:effectExtent l="0" t="0" r="0" b="0"/>
            <wp:docPr id="157" name="Picture 15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Picture 157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800" cy="209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69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A4DE2BD" wp14:editId="69002FA5">
            <wp:extent cx="2962800" cy="2097281"/>
            <wp:effectExtent l="0" t="0" r="0" b="0"/>
            <wp:docPr id="158" name="Picture 15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Picture 158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800" cy="209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69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730B59E" wp14:editId="32B43EB9">
            <wp:extent cx="2962800" cy="2097281"/>
            <wp:effectExtent l="0" t="0" r="0" b="0"/>
            <wp:docPr id="159" name="Picture 15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Picture 159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800" cy="209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69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7D70E42" wp14:editId="204AC5A8">
            <wp:extent cx="2962800" cy="2097281"/>
            <wp:effectExtent l="0" t="0" r="0" b="0"/>
            <wp:docPr id="160" name="Picture 16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Picture 160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800" cy="209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69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F8D830A" wp14:editId="22E8FBA3">
            <wp:extent cx="2962800" cy="2097281"/>
            <wp:effectExtent l="0" t="0" r="0" b="0"/>
            <wp:docPr id="161" name="Picture 16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Picture 161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800" cy="209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698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054CD7">
        <w:rPr>
          <w:rFonts w:ascii="Times New Roman" w:hAnsi="Times New Roman" w:cs="Times New Roman"/>
          <w:b/>
          <w:bCs/>
          <w:lang w:val="en-GB"/>
        </w:rPr>
        <w:t>S2 F</w:t>
      </w:r>
      <w:r w:rsidRPr="00B82698">
        <w:rPr>
          <w:rFonts w:ascii="Times New Roman" w:hAnsi="Times New Roman" w:cs="Times New Roman"/>
          <w:b/>
          <w:bCs/>
          <w:lang w:val="en-GB"/>
        </w:rPr>
        <w:t>ig. Relationship between village-level environmental variables and empirical logit outcome</w:t>
      </w:r>
      <w:r>
        <w:rPr>
          <w:rFonts w:ascii="Times New Roman" w:hAnsi="Times New Roman" w:cs="Times New Roman"/>
          <w:b/>
          <w:bCs/>
          <w:lang w:val="en-GB"/>
        </w:rPr>
        <w:t xml:space="preserve"> (Part A)</w:t>
      </w:r>
      <w:r w:rsidRPr="00B82698">
        <w:rPr>
          <w:rFonts w:ascii="Times New Roman" w:hAnsi="Times New Roman" w:cs="Times New Roman"/>
          <w:b/>
          <w:bCs/>
          <w:lang w:val="en-GB"/>
        </w:rPr>
        <w:t>.</w:t>
      </w:r>
      <w:r w:rsidRPr="00B82698">
        <w:rPr>
          <w:rFonts w:ascii="Times New Roman" w:hAnsi="Times New Roman" w:cs="Times New Roman"/>
          <w:b/>
          <w:bCs/>
          <w:lang w:val="en-GB"/>
        </w:rPr>
        <w:br/>
      </w:r>
      <w:r w:rsidRPr="00054CD7">
        <w:rPr>
          <w:rFonts w:ascii="Times New Roman" w:hAnsi="Times New Roman" w:cs="Times New Roman"/>
          <w:lang w:val="en-GB"/>
        </w:rPr>
        <w:t>(Green = linear regression, blue = general additive model with penalized smoother)</w:t>
      </w:r>
    </w:p>
    <w:p w14:paraId="75685560" w14:textId="77777777" w:rsidR="006E2942" w:rsidRPr="006E2942" w:rsidRDefault="006E2942">
      <w:pPr>
        <w:rPr>
          <w:lang w:val="en-GB"/>
        </w:rPr>
      </w:pPr>
    </w:p>
    <w:sectPr w:rsidR="006E2942" w:rsidRPr="006E2942" w:rsidSect="006E29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942"/>
    <w:rsid w:val="006E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F680BF"/>
  <w15:chartTrackingRefBased/>
  <w15:docId w15:val="{A29AE16C-2D23-4739-9879-7B2F9A902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94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6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Veronique Dermauw</cp:lastModifiedBy>
  <cp:revision>1</cp:revision>
  <dcterms:created xsi:type="dcterms:W3CDTF">2023-06-10T19:15:00Z</dcterms:created>
  <dcterms:modified xsi:type="dcterms:W3CDTF">2023-06-10T19:16:00Z</dcterms:modified>
</cp:coreProperties>
</file>